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7" w:type="dxa"/>
        <w:tblLook w:val="04A0" w:firstRow="1" w:lastRow="0" w:firstColumn="1" w:lastColumn="0" w:noHBand="0" w:noVBand="1"/>
      </w:tblPr>
      <w:tblGrid>
        <w:gridCol w:w="805"/>
        <w:gridCol w:w="5828"/>
        <w:gridCol w:w="960"/>
        <w:gridCol w:w="981"/>
        <w:gridCol w:w="607"/>
        <w:gridCol w:w="1136"/>
      </w:tblGrid>
      <w:tr w:rsidR="00E07D8D" w:rsidRPr="00A9573B" w14:paraId="10DDE8A0" w14:textId="77777777" w:rsidTr="005423B5">
        <w:trPr>
          <w:trHeight w:val="286"/>
        </w:trPr>
        <w:tc>
          <w:tcPr>
            <w:tcW w:w="10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F7FF" w14:textId="3802E935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3A533F" w:rsidRPr="00A9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p-regulated and down-regulated metabolites in </w:t>
            </w:r>
            <w:r w:rsidR="002A67A7" w:rsidRPr="00A9573B">
              <w:rPr>
                <w:rFonts w:ascii="Times New Roman" w:eastAsia="宋体" w:hAnsi="Times New Roman" w:cs="Times New Roman"/>
              </w:rPr>
              <w:t>ileum content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rom group G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s C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957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ions</w:t>
            </w:r>
            <w:r w:rsidRPr="00A957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E07D8D" w:rsidRPr="00A9573B" w14:paraId="03BE4781" w14:textId="77777777" w:rsidTr="005423B5">
        <w:trPr>
          <w:trHeight w:val="539"/>
        </w:trPr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3206B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5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37492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FD63DB" w14:textId="51602069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ld </w:t>
            </w:r>
            <w:r w:rsidR="00FA27C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ECC5D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6E978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B9033D" w14:textId="718936A9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lecular </w:t>
            </w:r>
            <w:r w:rsidR="00FA27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</w:tr>
      <w:tr w:rsidR="00E07D8D" w:rsidRPr="00A9573B" w14:paraId="1BF9B40E" w14:textId="77777777" w:rsidTr="005423B5">
        <w:trPr>
          <w:trHeight w:val="275"/>
        </w:trPr>
        <w:tc>
          <w:tcPr>
            <w:tcW w:w="1031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DB9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regulated metabolites</w:t>
            </w:r>
          </w:p>
        </w:tc>
      </w:tr>
      <w:tr w:rsidR="00E07D8D" w:rsidRPr="00A9573B" w14:paraId="0673D40E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372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CA9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-[4-(2-furylcarbonyl)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perazin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-5-oxo-3-phenyl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645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404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ECB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AA1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.2</w:t>
            </w:r>
          </w:p>
        </w:tc>
      </w:tr>
      <w:tr w:rsidR="00E07D8D" w:rsidRPr="00A9573B" w14:paraId="45529941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CA32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A0F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latoxin 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753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2D2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01E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934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.1</w:t>
            </w:r>
          </w:p>
        </w:tc>
      </w:tr>
      <w:tr w:rsidR="00E07D8D" w:rsidRPr="00A9573B" w14:paraId="69B16420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2EA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8C1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WH 250 N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a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16C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CFC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AB1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E0A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0.3</w:t>
            </w:r>
          </w:p>
        </w:tc>
      </w:tr>
      <w:tr w:rsidR="00E07D8D" w:rsidRPr="00A9573B" w14:paraId="21B34EF2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15A3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EB4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8,9-trihydroxy-10-propyl-3,4,5,8,9,10-hexahydro-2H-oxecin-2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CD3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DF2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2C9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90F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.1</w:t>
            </w:r>
          </w:p>
        </w:tc>
      </w:tr>
      <w:tr w:rsidR="00E07D8D" w:rsidRPr="00A9573B" w14:paraId="29BC64A6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584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943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gentis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1E9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2BD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1FB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404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</w:tr>
      <w:tr w:rsidR="00E07D8D" w:rsidRPr="00A9573B" w14:paraId="08585F4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0142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095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R)-Lipoxin 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D3B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877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0A7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455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.2</w:t>
            </w:r>
          </w:p>
        </w:tc>
      </w:tr>
      <w:tr w:rsidR="00E07D8D" w:rsidRPr="00A9573B" w14:paraId="45E7A51A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92AB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7C7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ip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D2F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69F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AB2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E3A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.1</w:t>
            </w:r>
          </w:p>
        </w:tc>
      </w:tr>
      <w:tr w:rsidR="00E07D8D" w:rsidRPr="00A9573B" w14:paraId="3E81775D" w14:textId="77777777" w:rsidTr="005423B5">
        <w:trPr>
          <w:trHeight w:val="26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BBD2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5E4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Dinor-TX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8E5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F45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07F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E1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.2</w:t>
            </w:r>
          </w:p>
        </w:tc>
      </w:tr>
      <w:tr w:rsidR="00E07D8D" w:rsidRPr="00A9573B" w14:paraId="114B82A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07ED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BA1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 (-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81B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1BA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799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3D0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.1</w:t>
            </w:r>
          </w:p>
        </w:tc>
      </w:tr>
      <w:tr w:rsidR="00E07D8D" w:rsidRPr="00A9573B" w14:paraId="6C2F234E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BE27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A47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)-alpha-Lip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B82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8AF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AA4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6F2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</w:tr>
      <w:tr w:rsidR="00E07D8D" w:rsidRPr="00A9573B" w14:paraId="68391B0F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613E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75B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(1,1-Dioxotetrahydro-1H-1λ6-thiophen-3-yl)-4-methoxybenz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DB4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2A4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14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EC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.1</w:t>
            </w:r>
          </w:p>
        </w:tc>
      </w:tr>
      <w:tr w:rsidR="00E07D8D" w:rsidRPr="00A9573B" w14:paraId="01C9703D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F313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1DE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 14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216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71F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B22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5C3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.3</w:t>
            </w:r>
          </w:p>
        </w:tc>
      </w:tr>
      <w:tr w:rsidR="00E07D8D" w:rsidRPr="00A9573B" w14:paraId="10E9869D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7CA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BCE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oline-4-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BE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A44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F0F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FDF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E07D8D" w:rsidRPr="00A9573B" w14:paraId="6BE6E28A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F53F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654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 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242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60A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F25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F4A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.2</w:t>
            </w:r>
          </w:p>
        </w:tc>
      </w:tr>
      <w:tr w:rsidR="00E07D8D" w:rsidRPr="00A9573B" w14:paraId="2BFC2779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BE99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DC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-Dinitro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707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04C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692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722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</w:tr>
      <w:tr w:rsidR="00E07D8D" w:rsidRPr="00A9573B" w14:paraId="71A170CD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169E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4DB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Thre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46A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B1C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578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3C1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1</w:t>
            </w:r>
          </w:p>
        </w:tc>
      </w:tr>
      <w:tr w:rsidR="00E07D8D" w:rsidRPr="00A9573B" w14:paraId="6789B0E2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68C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7D7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Hydroxy-3,4-dihydrocarbosty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37C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25A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747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1D8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.1</w:t>
            </w:r>
          </w:p>
        </w:tc>
      </w:tr>
      <w:tr w:rsidR="00E07D8D" w:rsidRPr="00A9573B" w14:paraId="575A532B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B1D5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092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[5-(3-methoxybenzyl)-1,3,4-oxadiazol-2-yl]-2,1,3-benzothiadiaz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EFA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261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6E2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EAC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.1</w:t>
            </w:r>
          </w:p>
        </w:tc>
      </w:tr>
      <w:tr w:rsidR="00E07D8D" w:rsidRPr="00A9573B" w14:paraId="4D37E821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7D0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384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E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cose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DC1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D48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F11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E65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.3</w:t>
            </w:r>
          </w:p>
        </w:tc>
      </w:tr>
      <w:tr w:rsidR="00E07D8D" w:rsidRPr="00A9573B" w14:paraId="3E1D7753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273B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FC3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Methylxan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C41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432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193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013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E07D8D" w:rsidRPr="00A9573B" w14:paraId="3CA24171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6FCA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5A8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HFA (16:0/18: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6F3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9B2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0C4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CE1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.5</w:t>
            </w:r>
          </w:p>
        </w:tc>
      </w:tr>
      <w:tr w:rsidR="00E07D8D" w:rsidRPr="00A9573B" w14:paraId="3B531698" w14:textId="77777777" w:rsidTr="005423B5">
        <w:trPr>
          <w:trHeight w:val="32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53E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CC8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9B2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286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514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FF8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E07D8D" w:rsidRPr="00A9573B" w14:paraId="63C1126B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876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7CF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neurami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CD5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CE9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2E4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039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.1</w:t>
            </w:r>
          </w:p>
        </w:tc>
      </w:tr>
      <w:tr w:rsidR="00E07D8D" w:rsidRPr="00A9573B" w14:paraId="7D49D4F7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8D29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FBC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L-glut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606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3E7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CC3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5A2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.1</w:t>
            </w:r>
          </w:p>
        </w:tc>
      </w:tr>
      <w:tr w:rsidR="00E07D8D" w:rsidRPr="00A9573B" w14:paraId="7568C445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0949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EB3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Indoxyl sul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8C6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28D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66A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5CF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E07D8D" w:rsidRPr="00A9573B" w14:paraId="3D0542FB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DC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3F1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[4-(diethylamino)phenyl]-N'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429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E15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A6E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3BF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.1</w:t>
            </w:r>
          </w:p>
        </w:tc>
      </w:tr>
      <w:tr w:rsidR="00E07D8D" w:rsidRPr="00A9573B" w14:paraId="510E3863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5F5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636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glutar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1A6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30D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81E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38C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E07D8D" w:rsidRPr="00A9573B" w14:paraId="4FC9903F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09FA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97C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va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C27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68A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B55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DEC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1</w:t>
            </w:r>
          </w:p>
        </w:tc>
      </w:tr>
      <w:tr w:rsidR="00E07D8D" w:rsidRPr="00A9573B" w14:paraId="0F138FC6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A8D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0AE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-6β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yco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1E5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8E5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183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EA0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.1</w:t>
            </w:r>
          </w:p>
        </w:tc>
      </w:tr>
      <w:tr w:rsidR="00E07D8D" w:rsidRPr="00A9573B" w14:paraId="5C9F5906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685B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6B9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-4-hydroxy-3-methoxybenz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3A9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C2E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569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831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.1</w:t>
            </w:r>
          </w:p>
        </w:tc>
      </w:tr>
      <w:tr w:rsidR="00E07D8D" w:rsidRPr="00A9573B" w14:paraId="33556876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3563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FA9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thyl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6F9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E44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EA3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FE3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1</w:t>
            </w:r>
          </w:p>
        </w:tc>
      </w:tr>
      <w:tr w:rsidR="00E07D8D" w:rsidRPr="00A9573B" w14:paraId="1F83C04A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409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FD3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9D9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BB7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6EE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21C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.1</w:t>
            </w:r>
          </w:p>
        </w:tc>
      </w:tr>
      <w:tr w:rsidR="00E07D8D" w:rsidRPr="00A9573B" w14:paraId="2DDA446F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871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42C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10-Heptadec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E7E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067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439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1C4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.2</w:t>
            </w:r>
          </w:p>
        </w:tc>
      </w:tr>
      <w:tr w:rsidR="00E07D8D" w:rsidRPr="00A9573B" w14:paraId="4FA5A0D3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325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E92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'-Deoxyi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5EA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124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CB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F82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.1</w:t>
            </w:r>
          </w:p>
        </w:tc>
      </w:tr>
      <w:tr w:rsidR="00E07D8D" w:rsidRPr="00A9573B" w14:paraId="3058F81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ADA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86F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F2F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FF3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BD9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5D4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.3</w:t>
            </w:r>
          </w:p>
        </w:tc>
      </w:tr>
      <w:tr w:rsidR="00E07D8D" w:rsidRPr="00A9573B" w14:paraId="58E30F5B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0E0E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1EA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oporphyrin 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D84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7C4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6B0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EC3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.3</w:t>
            </w:r>
          </w:p>
        </w:tc>
      </w:tr>
      <w:tr w:rsidR="00E07D8D" w:rsidRPr="00A9573B" w14:paraId="71E23BB0" w14:textId="77777777" w:rsidTr="005423B5">
        <w:trPr>
          <w:trHeight w:val="32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040E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597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vo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FB0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E1A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18B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BB1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.3</w:t>
            </w:r>
          </w:p>
        </w:tc>
      </w:tr>
      <w:tr w:rsidR="00E07D8D" w:rsidRPr="00A9573B" w14:paraId="150B12BA" w14:textId="77777777" w:rsidTr="005423B5">
        <w:trPr>
          <w:trHeight w:val="79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B7D7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71F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1-methyl-5-methoxy-2-({2-[(methylamino)carbonyl] phenyl}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benz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202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F83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435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E16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.1</w:t>
            </w:r>
          </w:p>
        </w:tc>
      </w:tr>
      <w:tr w:rsidR="00E07D8D" w:rsidRPr="00A9573B" w14:paraId="4BA32214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344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3EF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716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4BB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A60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6DD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.1</w:t>
            </w:r>
          </w:p>
        </w:tc>
      </w:tr>
      <w:tr w:rsidR="00E07D8D" w:rsidRPr="00A9573B" w14:paraId="35FD8566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49F5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1D0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amyl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icac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C4B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E12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3C0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A33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1</w:t>
            </w:r>
          </w:p>
        </w:tc>
      </w:tr>
      <w:tr w:rsidR="00E07D8D" w:rsidRPr="00A9573B" w14:paraId="07C730C5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67E7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FE8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MG (18: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6E2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46A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749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9B0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.3</w:t>
            </w:r>
          </w:p>
        </w:tc>
      </w:tr>
      <w:tr w:rsidR="00E07D8D" w:rsidRPr="00A9573B" w14:paraId="411B0975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B062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8FF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-Hydroxyhexadec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EEC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D4B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2FD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250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.2</w:t>
            </w:r>
          </w:p>
        </w:tc>
      </w:tr>
      <w:tr w:rsidR="00E07D8D" w:rsidRPr="00A9573B" w14:paraId="1477166C" w14:textId="77777777" w:rsidTr="005423B5">
        <w:trPr>
          <w:trHeight w:val="79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A2C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548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'1-quinoxalin-2-yl-2-(trifluoromethyl) benzene-1-sulfonohydraz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ADA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23F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040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902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.1</w:t>
            </w:r>
          </w:p>
        </w:tc>
      </w:tr>
      <w:tr w:rsidR="00E07D8D" w:rsidRPr="00A9573B" w14:paraId="6A1FCEE5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DB5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811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con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91A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408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6AB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D43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E07D8D" w:rsidRPr="00A9573B" w14:paraId="5F80F31F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23DF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057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[1-(3-isopropenylphenyl)-1-methylethyl]-3-oxobutan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9B5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2F0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9C4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1D1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.2</w:t>
            </w:r>
          </w:p>
        </w:tc>
      </w:tr>
      <w:tr w:rsidR="00E07D8D" w:rsidRPr="00A9573B" w14:paraId="25819271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C353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49E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Z),14(Z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cosadie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FB6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B27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C92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17B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.3</w:t>
            </w:r>
          </w:p>
        </w:tc>
      </w:tr>
      <w:tr w:rsidR="00E07D8D" w:rsidRPr="00A9573B" w14:paraId="7BF2410B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B84A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D46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HFA (18:1/20: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9EC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21F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F8B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2A8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.5</w:t>
            </w:r>
          </w:p>
        </w:tc>
      </w:tr>
      <w:tr w:rsidR="00E07D8D" w:rsidRPr="00A9573B" w14:paraId="1975E2E5" w14:textId="77777777" w:rsidTr="005423B5">
        <w:trPr>
          <w:trHeight w:val="32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4D5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DBE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id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8DE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82C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E38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965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.3</w:t>
            </w:r>
          </w:p>
        </w:tc>
      </w:tr>
      <w:tr w:rsidR="00E07D8D" w:rsidRPr="00A9573B" w14:paraId="394C76A3" w14:textId="77777777" w:rsidTr="005423B5">
        <w:trPr>
          <w:trHeight w:val="1594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1E84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980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adec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0C5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CC8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769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678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.3</w:t>
            </w:r>
          </w:p>
        </w:tc>
      </w:tr>
      <w:tr w:rsidR="00E07D8D" w:rsidRPr="00A9573B" w14:paraId="25FF353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1C9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8A5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Hydroxymyris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3D3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7DF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206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028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.2</w:t>
            </w:r>
          </w:p>
        </w:tc>
      </w:tr>
      <w:tr w:rsidR="00E07D8D" w:rsidRPr="00A9573B" w14:paraId="48EC3962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151D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DCF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Lan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CAF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556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362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031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.1</w:t>
            </w:r>
          </w:p>
        </w:tc>
      </w:tr>
      <w:tr w:rsidR="00E07D8D" w:rsidRPr="00A9573B" w14:paraId="46C5EA6B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4F00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8A2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5-diphenyl-2,3-dihydro-1H-pyrazolo[3,4-c] pyridazin-3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6A6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F89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AC8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81F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.1</w:t>
            </w:r>
          </w:p>
        </w:tc>
      </w:tr>
      <w:tr w:rsidR="00E07D8D" w:rsidRPr="00A9573B" w14:paraId="04729F1E" w14:textId="77777777" w:rsidTr="005423B5">
        <w:trPr>
          <w:trHeight w:val="263"/>
        </w:trPr>
        <w:tc>
          <w:tcPr>
            <w:tcW w:w="10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EC0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regulated metabolites</w:t>
            </w:r>
          </w:p>
        </w:tc>
      </w:tr>
      <w:tr w:rsidR="00E07D8D" w:rsidRPr="00A9573B" w14:paraId="28EB02F2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070F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9707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(1H-benzimidazol-2-yl)-3-(1,3-benzodioxol-5-yl) acrylonitr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B37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F653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CD2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4CE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.1</w:t>
            </w:r>
          </w:p>
        </w:tc>
      </w:tr>
      <w:tr w:rsidR="00E07D8D" w:rsidRPr="00A9573B" w14:paraId="70743D4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C206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3E4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oursodeoxy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Di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7C1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5F9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214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A3D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.3</w:t>
            </w:r>
          </w:p>
        </w:tc>
      </w:tr>
      <w:tr w:rsidR="00E07D8D" w:rsidRPr="00A9573B" w14:paraId="3A258BD2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8B8A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FB96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Asp-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63C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FBF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47A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4EE5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.1</w:t>
            </w:r>
          </w:p>
        </w:tc>
      </w:tr>
      <w:tr w:rsidR="00E07D8D" w:rsidRPr="00A9573B" w14:paraId="36A67FFD" w14:textId="77777777" w:rsidTr="005423B5">
        <w:trPr>
          <w:trHeight w:val="79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CEF4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546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(4-fluorophenyl)-2-(4-methoxyphenyl)-4-(2-naphthyl) butane-1,4-d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1DF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035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EBF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3844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.1</w:t>
            </w:r>
          </w:p>
        </w:tc>
      </w:tr>
      <w:tr w:rsidR="00E07D8D" w:rsidRPr="00A9573B" w14:paraId="71927E75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ED5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1A0B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(tert-butyl)-2-methyl-N-(5-methyl-3-isoxazolyl)-3-fur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E00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4F3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F9E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949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1</w:t>
            </w:r>
          </w:p>
        </w:tc>
      </w:tr>
      <w:tr w:rsidR="00E07D8D" w:rsidRPr="00A9573B" w14:paraId="74CA5879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364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31A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ochenodeoxy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(sodium sal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018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74E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716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6271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.3</w:t>
            </w:r>
          </w:p>
        </w:tc>
      </w:tr>
      <w:tr w:rsidR="00E07D8D" w:rsidRPr="00A9573B" w14:paraId="5FF204C7" w14:textId="77777777" w:rsidTr="005423B5">
        <w:trPr>
          <w:trHeight w:val="52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087B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072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odeoxycholic acid-3-beta-D-glucuron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9DB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407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EE4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726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.3</w:t>
            </w:r>
          </w:p>
        </w:tc>
      </w:tr>
      <w:tr w:rsidR="00E07D8D" w:rsidRPr="00A9573B" w14:paraId="04B42C3C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2FF1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0EB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287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870D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BB4F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1B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.3</w:t>
            </w:r>
          </w:p>
        </w:tc>
      </w:tr>
      <w:tr w:rsidR="00E07D8D" w:rsidRPr="00A9573B" w14:paraId="5DE3A3AE" w14:textId="77777777" w:rsidTr="005423B5">
        <w:trPr>
          <w:trHeight w:val="2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B4D8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7B0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ch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0DCA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F272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E71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2C5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.3</w:t>
            </w:r>
          </w:p>
        </w:tc>
      </w:tr>
      <w:tr w:rsidR="00E07D8D" w:rsidRPr="00A9573B" w14:paraId="2F20DC74" w14:textId="77777777" w:rsidTr="005423B5">
        <w:trPr>
          <w:trHeight w:val="286"/>
        </w:trPr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B3763" w14:textId="77777777" w:rsidR="00E07D8D" w:rsidRPr="00A9573B" w:rsidRDefault="002045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587708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-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DB2BE0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EF7AC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041A9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43CD1E" w14:textId="77777777" w:rsidR="00E07D8D" w:rsidRPr="00A9573B" w:rsidRDefault="002045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1</w:t>
            </w:r>
          </w:p>
        </w:tc>
      </w:tr>
    </w:tbl>
    <w:p w14:paraId="1AB61ED7" w14:textId="62B95AD0" w:rsidR="00E07D8D" w:rsidRPr="00A9573B" w:rsidRDefault="00204513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A9573B">
        <w:rPr>
          <w:rFonts w:ascii="Times New Roman" w:hAnsi="Times New Roman" w:cs="Times New Roman"/>
          <w:sz w:val="20"/>
          <w:szCs w:val="20"/>
        </w:rPr>
        <w:t>GC = ground litter floor control group</w:t>
      </w:r>
    </w:p>
    <w:p w14:paraId="57C9E9A2" w14:textId="7BDDBF1E" w:rsidR="00E07D8D" w:rsidRPr="00A9573B" w:rsidRDefault="00204513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9573B">
        <w:rPr>
          <w:rFonts w:ascii="Times New Roman" w:hAnsi="Times New Roman" w:cs="Times New Roman"/>
          <w:sz w:val="20"/>
          <w:szCs w:val="20"/>
        </w:rPr>
        <w:t>CC = cage control group</w:t>
      </w:r>
    </w:p>
    <w:p w14:paraId="7814C949" w14:textId="04F9CEC6" w:rsidR="00E07D8D" w:rsidRPr="00A9573B" w:rsidRDefault="00204513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A957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9573B">
        <w:rPr>
          <w:rFonts w:ascii="Times New Roman" w:hAnsi="Times New Roman" w:cs="Times New Roman"/>
          <w:sz w:val="20"/>
          <w:szCs w:val="20"/>
        </w:rPr>
        <w:t>-values represent the effect of the rearing system</w:t>
      </w:r>
    </w:p>
    <w:p w14:paraId="08F5109E" w14:textId="7E7E328E" w:rsidR="00E07D8D" w:rsidRDefault="00204513" w:rsidP="005423B5">
      <w:pPr>
        <w:rPr>
          <w:rFonts w:ascii="Times New Roman" w:eastAsia="宋体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A9573B">
        <w:rPr>
          <w:rFonts w:ascii="Times New Roman" w:hAnsi="Times New Roman" w:cs="Times New Roman"/>
          <w:sz w:val="20"/>
          <w:szCs w:val="20"/>
        </w:rPr>
        <w:t>VIP = variable importance in projection</w:t>
      </w:r>
    </w:p>
    <w:sectPr w:rsidR="00E07D8D" w:rsidSect="00FA27C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3D491" w14:textId="77777777" w:rsidR="007D6471" w:rsidRDefault="007D6471" w:rsidP="007F413A">
      <w:r>
        <w:separator/>
      </w:r>
    </w:p>
  </w:endnote>
  <w:endnote w:type="continuationSeparator" w:id="0">
    <w:p w14:paraId="5F9386F6" w14:textId="77777777" w:rsidR="007D6471" w:rsidRDefault="007D6471" w:rsidP="007F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7FEAB" w14:textId="77777777" w:rsidR="007D6471" w:rsidRDefault="007D6471" w:rsidP="007F413A">
      <w:r>
        <w:separator/>
      </w:r>
    </w:p>
  </w:footnote>
  <w:footnote w:type="continuationSeparator" w:id="0">
    <w:p w14:paraId="23C6880B" w14:textId="77777777" w:rsidR="007D6471" w:rsidRDefault="007D6471" w:rsidP="007F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68"/>
    <w:rsid w:val="000240EF"/>
    <w:rsid w:val="00037D42"/>
    <w:rsid w:val="00053C6E"/>
    <w:rsid w:val="0005732D"/>
    <w:rsid w:val="000616DC"/>
    <w:rsid w:val="00077CD8"/>
    <w:rsid w:val="000D1046"/>
    <w:rsid w:val="000E38EC"/>
    <w:rsid w:val="000E4C36"/>
    <w:rsid w:val="00107867"/>
    <w:rsid w:val="001209D7"/>
    <w:rsid w:val="001273FE"/>
    <w:rsid w:val="001C0BF6"/>
    <w:rsid w:val="001C4307"/>
    <w:rsid w:val="00204513"/>
    <w:rsid w:val="00242117"/>
    <w:rsid w:val="00247149"/>
    <w:rsid w:val="002617C4"/>
    <w:rsid w:val="00262F3F"/>
    <w:rsid w:val="00280B31"/>
    <w:rsid w:val="0029189D"/>
    <w:rsid w:val="002A4622"/>
    <w:rsid w:val="002A67A7"/>
    <w:rsid w:val="002C05F8"/>
    <w:rsid w:val="002D1ADA"/>
    <w:rsid w:val="002E08DF"/>
    <w:rsid w:val="002F4CAF"/>
    <w:rsid w:val="00321419"/>
    <w:rsid w:val="003277C6"/>
    <w:rsid w:val="00336E20"/>
    <w:rsid w:val="00384455"/>
    <w:rsid w:val="00392970"/>
    <w:rsid w:val="00393BD2"/>
    <w:rsid w:val="003A51DF"/>
    <w:rsid w:val="003A533F"/>
    <w:rsid w:val="003C4990"/>
    <w:rsid w:val="003D5BA9"/>
    <w:rsid w:val="003E3C72"/>
    <w:rsid w:val="00411ADD"/>
    <w:rsid w:val="004A1BCB"/>
    <w:rsid w:val="004A6DE0"/>
    <w:rsid w:val="004A7736"/>
    <w:rsid w:val="004B5104"/>
    <w:rsid w:val="004D2B6B"/>
    <w:rsid w:val="004D636B"/>
    <w:rsid w:val="004F721E"/>
    <w:rsid w:val="005068BD"/>
    <w:rsid w:val="005222C8"/>
    <w:rsid w:val="005245CA"/>
    <w:rsid w:val="0053063A"/>
    <w:rsid w:val="00531127"/>
    <w:rsid w:val="005423B5"/>
    <w:rsid w:val="005463F3"/>
    <w:rsid w:val="00565282"/>
    <w:rsid w:val="005961B4"/>
    <w:rsid w:val="005C5CC3"/>
    <w:rsid w:val="005C77B6"/>
    <w:rsid w:val="005D7E42"/>
    <w:rsid w:val="005E74D8"/>
    <w:rsid w:val="005E7EAD"/>
    <w:rsid w:val="005F556A"/>
    <w:rsid w:val="00611661"/>
    <w:rsid w:val="00622CC0"/>
    <w:rsid w:val="00633503"/>
    <w:rsid w:val="00642773"/>
    <w:rsid w:val="00663387"/>
    <w:rsid w:val="00673E31"/>
    <w:rsid w:val="00674783"/>
    <w:rsid w:val="006A0F30"/>
    <w:rsid w:val="006A621A"/>
    <w:rsid w:val="006D1A2A"/>
    <w:rsid w:val="006E234C"/>
    <w:rsid w:val="007040D2"/>
    <w:rsid w:val="007235AB"/>
    <w:rsid w:val="00725824"/>
    <w:rsid w:val="00725BF7"/>
    <w:rsid w:val="00740C5D"/>
    <w:rsid w:val="00751682"/>
    <w:rsid w:val="007650F2"/>
    <w:rsid w:val="007B4828"/>
    <w:rsid w:val="007D3887"/>
    <w:rsid w:val="007D6471"/>
    <w:rsid w:val="007F1AE9"/>
    <w:rsid w:val="007F413A"/>
    <w:rsid w:val="00841CDD"/>
    <w:rsid w:val="00845571"/>
    <w:rsid w:val="00845D8B"/>
    <w:rsid w:val="00867837"/>
    <w:rsid w:val="008A3841"/>
    <w:rsid w:val="008B22CF"/>
    <w:rsid w:val="008B5275"/>
    <w:rsid w:val="008C6887"/>
    <w:rsid w:val="008F1823"/>
    <w:rsid w:val="00903738"/>
    <w:rsid w:val="00934C1C"/>
    <w:rsid w:val="009356BC"/>
    <w:rsid w:val="00976F6E"/>
    <w:rsid w:val="0098253E"/>
    <w:rsid w:val="009906B0"/>
    <w:rsid w:val="009A18C4"/>
    <w:rsid w:val="009B233E"/>
    <w:rsid w:val="009C03C7"/>
    <w:rsid w:val="009C47C5"/>
    <w:rsid w:val="009D2417"/>
    <w:rsid w:val="009E302D"/>
    <w:rsid w:val="00A0062B"/>
    <w:rsid w:val="00A059C9"/>
    <w:rsid w:val="00A3241F"/>
    <w:rsid w:val="00A37950"/>
    <w:rsid w:val="00A7102F"/>
    <w:rsid w:val="00A7575B"/>
    <w:rsid w:val="00A9573B"/>
    <w:rsid w:val="00AC1746"/>
    <w:rsid w:val="00AD4376"/>
    <w:rsid w:val="00AF3F68"/>
    <w:rsid w:val="00B51C5A"/>
    <w:rsid w:val="00B52580"/>
    <w:rsid w:val="00B54B9F"/>
    <w:rsid w:val="00B55B83"/>
    <w:rsid w:val="00B638A2"/>
    <w:rsid w:val="00B8199F"/>
    <w:rsid w:val="00B92F86"/>
    <w:rsid w:val="00BB2611"/>
    <w:rsid w:val="00BB43BC"/>
    <w:rsid w:val="00BB601E"/>
    <w:rsid w:val="00BC2B62"/>
    <w:rsid w:val="00BD4FE7"/>
    <w:rsid w:val="00BD5F5C"/>
    <w:rsid w:val="00BE5365"/>
    <w:rsid w:val="00C33D67"/>
    <w:rsid w:val="00C52C61"/>
    <w:rsid w:val="00C64D10"/>
    <w:rsid w:val="00C67093"/>
    <w:rsid w:val="00C7139A"/>
    <w:rsid w:val="00CD0B3A"/>
    <w:rsid w:val="00CE2D47"/>
    <w:rsid w:val="00D07514"/>
    <w:rsid w:val="00D47B48"/>
    <w:rsid w:val="00D866E8"/>
    <w:rsid w:val="00DC582C"/>
    <w:rsid w:val="00DD4DDD"/>
    <w:rsid w:val="00E07D8D"/>
    <w:rsid w:val="00E336C7"/>
    <w:rsid w:val="00E35C5B"/>
    <w:rsid w:val="00E444C4"/>
    <w:rsid w:val="00E52460"/>
    <w:rsid w:val="00E63A7D"/>
    <w:rsid w:val="00E84FB1"/>
    <w:rsid w:val="00E91576"/>
    <w:rsid w:val="00EA7A58"/>
    <w:rsid w:val="00EC5492"/>
    <w:rsid w:val="00F54FE8"/>
    <w:rsid w:val="00F857DB"/>
    <w:rsid w:val="00FA27C1"/>
    <w:rsid w:val="00FA514A"/>
    <w:rsid w:val="00FC5E60"/>
    <w:rsid w:val="00FD4BD1"/>
    <w:rsid w:val="00FE4E19"/>
    <w:rsid w:val="00FE70BE"/>
    <w:rsid w:val="00FF137D"/>
    <w:rsid w:val="00FF4692"/>
    <w:rsid w:val="08C5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A721AF3"/>
  <w14:defaultImageDpi w14:val="32767"/>
  <w15:docId w15:val="{1C379C09-0FAD-4C8C-8001-7881E587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98725-B137-447F-B8E6-6F301B9BF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 宋</dc:creator>
  <cp:lastModifiedBy>857435143@qq.com</cp:lastModifiedBy>
  <cp:revision>2</cp:revision>
  <dcterms:created xsi:type="dcterms:W3CDTF">2022-10-27T00:57:00Z</dcterms:created>
  <dcterms:modified xsi:type="dcterms:W3CDTF">2022-10-2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98931D337424B2DBEA52472F3EC2771</vt:lpwstr>
  </property>
</Properties>
</file>